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65E" w:rsidRPr="0095065E" w:rsidRDefault="0095065E" w:rsidP="0095065E">
      <w:pPr>
        <w:rPr>
          <w:rFonts w:ascii="Times New Roman" w:hAnsi="Times New Roman"/>
          <w:b/>
          <w:sz w:val="24"/>
          <w:szCs w:val="24"/>
          <w:highlight w:val="lightGray"/>
        </w:rPr>
      </w:pPr>
      <w:bookmarkStart w:id="0" w:name="_Hlk504343315"/>
      <w:bookmarkStart w:id="1" w:name="_GoBack"/>
      <w:bookmarkEnd w:id="1"/>
      <w:r w:rsidRPr="0095065E">
        <w:rPr>
          <w:rFonts w:ascii="Times New Roman" w:hAnsi="Times New Roman"/>
          <w:b/>
          <w:sz w:val="24"/>
          <w:szCs w:val="24"/>
          <w:highlight w:val="lightGray"/>
        </w:rPr>
        <w:t>Additional file</w:t>
      </w:r>
      <w:r w:rsidR="007E4E28">
        <w:rPr>
          <w:rFonts w:ascii="Times New Roman" w:hAnsi="Times New Roman"/>
          <w:b/>
          <w:sz w:val="24"/>
          <w:szCs w:val="24"/>
          <w:highlight w:val="lightGray"/>
        </w:rPr>
        <w:t xml:space="preserve"> 3</w:t>
      </w:r>
      <w:r w:rsidRPr="0095065E">
        <w:rPr>
          <w:rFonts w:ascii="Times New Roman" w:hAnsi="Times New Roman"/>
          <w:b/>
          <w:sz w:val="24"/>
          <w:szCs w:val="24"/>
          <w:highlight w:val="lightGray"/>
        </w:rPr>
        <w:t>.</w:t>
      </w:r>
    </w:p>
    <w:p w:rsidR="0095065E" w:rsidRPr="0095065E" w:rsidRDefault="0095065E" w:rsidP="00347BB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95065E">
        <w:rPr>
          <w:rFonts w:ascii="Times New Roman" w:hAnsi="Times New Roman"/>
          <w:b/>
          <w:sz w:val="24"/>
          <w:szCs w:val="24"/>
          <w:highlight w:val="lightGray"/>
        </w:rPr>
        <w:t>Additional Summary Statistics for Panellist Responses to each option</w:t>
      </w:r>
    </w:p>
    <w:p w:rsidR="0095065E" w:rsidRDefault="0095065E" w:rsidP="00347BB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B609E" w:rsidRDefault="007B609E" w:rsidP="00347BB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B609E" w:rsidRDefault="007B609E" w:rsidP="00347BB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870"/>
        <w:gridCol w:w="1871"/>
        <w:gridCol w:w="1871"/>
        <w:gridCol w:w="1870"/>
        <w:gridCol w:w="1871"/>
        <w:gridCol w:w="1871"/>
        <w:gridCol w:w="1871"/>
      </w:tblGrid>
      <w:tr w:rsidR="007B609E" w:rsidRPr="0095065E" w:rsidTr="004634AC">
        <w:trPr>
          <w:jc w:val="center"/>
        </w:trPr>
        <w:tc>
          <w:tcPr>
            <w:tcW w:w="1870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71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71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71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871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871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</w:tr>
      <w:tr w:rsidR="007B609E" w:rsidRPr="0095065E" w:rsidTr="004634AC">
        <w:trPr>
          <w:jc w:val="center"/>
        </w:trPr>
        <w:tc>
          <w:tcPr>
            <w:tcW w:w="1870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very strongly disapprove</w:t>
            </w:r>
          </w:p>
        </w:tc>
        <w:tc>
          <w:tcPr>
            <w:tcW w:w="1871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quite strongly disapprove</w:t>
            </w:r>
          </w:p>
        </w:tc>
        <w:tc>
          <w:tcPr>
            <w:tcW w:w="1871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disapprove</w:t>
            </w:r>
          </w:p>
        </w:tc>
        <w:tc>
          <w:tcPr>
            <w:tcW w:w="1870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871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approve</w:t>
            </w:r>
          </w:p>
        </w:tc>
        <w:tc>
          <w:tcPr>
            <w:tcW w:w="1871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quite strongly approve</w:t>
            </w:r>
          </w:p>
        </w:tc>
        <w:tc>
          <w:tcPr>
            <w:tcW w:w="1871" w:type="dxa"/>
          </w:tcPr>
          <w:p w:rsidR="007B609E" w:rsidRPr="0095065E" w:rsidRDefault="007B609E" w:rsidP="004634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very strongly approve</w:t>
            </w:r>
          </w:p>
        </w:tc>
      </w:tr>
    </w:tbl>
    <w:p w:rsidR="007B609E" w:rsidRPr="0095065E" w:rsidRDefault="007B609E" w:rsidP="00347BB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5065E" w:rsidRDefault="0095065E" w:rsidP="00347BB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B609E" w:rsidRDefault="007B609E" w:rsidP="00347BB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47BB4" w:rsidRPr="0095065E" w:rsidRDefault="00347BB4" w:rsidP="00347BB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95065E">
        <w:rPr>
          <w:rFonts w:ascii="Times New Roman" w:hAnsi="Times New Roman"/>
          <w:b/>
          <w:sz w:val="24"/>
          <w:szCs w:val="24"/>
        </w:rPr>
        <w:t xml:space="preserve">Second Delphi round with </w:t>
      </w:r>
      <w:r w:rsidR="00983DE2" w:rsidRPr="00983DE2">
        <w:rPr>
          <w:rFonts w:ascii="Times New Roman" w:hAnsi="Times New Roman"/>
          <w:b/>
          <w:sz w:val="24"/>
          <w:szCs w:val="24"/>
        </w:rPr>
        <w:t xml:space="preserve">British Association of Stroke Physicians </w:t>
      </w:r>
      <w:r w:rsidR="00983DE2">
        <w:rPr>
          <w:rFonts w:ascii="Times New Roman" w:hAnsi="Times New Roman"/>
          <w:b/>
          <w:sz w:val="24"/>
          <w:szCs w:val="24"/>
        </w:rPr>
        <w:t>(</w:t>
      </w:r>
      <w:r w:rsidRPr="0095065E">
        <w:rPr>
          <w:rFonts w:ascii="Times New Roman" w:hAnsi="Times New Roman"/>
          <w:b/>
          <w:sz w:val="24"/>
          <w:szCs w:val="24"/>
        </w:rPr>
        <w:t>BASP</w:t>
      </w:r>
      <w:r w:rsidR="00983DE2">
        <w:rPr>
          <w:rFonts w:ascii="Times New Roman" w:hAnsi="Times New Roman"/>
          <w:b/>
          <w:sz w:val="24"/>
          <w:szCs w:val="24"/>
        </w:rPr>
        <w:t>)</w:t>
      </w:r>
      <w:r w:rsidRPr="0095065E">
        <w:rPr>
          <w:rFonts w:ascii="Times New Roman" w:hAnsi="Times New Roman"/>
          <w:b/>
          <w:sz w:val="24"/>
          <w:szCs w:val="24"/>
        </w:rPr>
        <w:t xml:space="preserve"> Clinical Standards and/or Executive </w:t>
      </w:r>
      <w:r w:rsidR="00983DE2">
        <w:rPr>
          <w:rFonts w:ascii="Times New Roman" w:hAnsi="Times New Roman"/>
          <w:b/>
          <w:sz w:val="24"/>
          <w:szCs w:val="24"/>
        </w:rPr>
        <w:t>Membership</w:t>
      </w:r>
      <w:r w:rsidRPr="0095065E">
        <w:rPr>
          <w:rFonts w:ascii="Times New Roman" w:hAnsi="Times New Roman"/>
          <w:b/>
          <w:sz w:val="24"/>
          <w:szCs w:val="24"/>
        </w:rPr>
        <w:t xml:space="preserve"> (n=11) </w:t>
      </w:r>
    </w:p>
    <w:p w:rsidR="00347BB4" w:rsidRPr="0095065E" w:rsidRDefault="00347BB4" w:rsidP="000024C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47BB4" w:rsidRPr="0095065E" w:rsidRDefault="00347BB4" w:rsidP="000024C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8931"/>
        <w:gridCol w:w="1134"/>
        <w:gridCol w:w="708"/>
        <w:gridCol w:w="709"/>
        <w:gridCol w:w="709"/>
        <w:gridCol w:w="1134"/>
        <w:gridCol w:w="709"/>
        <w:gridCol w:w="708"/>
      </w:tblGrid>
      <w:tr w:rsidR="00347BB4" w:rsidRPr="0095065E" w:rsidTr="0095065E">
        <w:trPr>
          <w:trHeight w:val="300"/>
        </w:trPr>
        <w:tc>
          <w:tcPr>
            <w:tcW w:w="893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347BB4" w:rsidRPr="0095065E" w:rsidRDefault="00347BB4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11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347BB4" w:rsidRPr="0095065E" w:rsidRDefault="00347BB4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Likert Scale Responses</w:t>
            </w:r>
          </w:p>
        </w:tc>
      </w:tr>
      <w:tr w:rsidR="00347BB4" w:rsidRPr="0095065E" w:rsidTr="0095065E">
        <w:trPr>
          <w:trHeight w:val="300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7BB4" w:rsidRPr="0095065E" w:rsidRDefault="00347BB4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roposition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7BB4" w:rsidRPr="0095065E" w:rsidRDefault="00347BB4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7BB4" w:rsidRPr="0095065E" w:rsidRDefault="00347BB4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IQR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347BB4" w:rsidRPr="0095065E" w:rsidRDefault="00347BB4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Q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347BB4" w:rsidRPr="0095065E" w:rsidRDefault="00347BB4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UQ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347BB4" w:rsidRPr="0095065E" w:rsidRDefault="00347BB4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ode(s)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347BB4" w:rsidRPr="0095065E" w:rsidRDefault="00347BB4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47BB4" w:rsidRPr="0095065E" w:rsidRDefault="00347BB4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8E63BF" w:rsidRPr="0095065E" w:rsidTr="008E63BF">
        <w:trPr>
          <w:trHeight w:val="93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AA0959" w:rsidRPr="0095065E" w:rsidRDefault="00AA0959" w:rsidP="00AA0959">
            <w:pPr>
              <w:spacing w:after="0" w:line="240" w:lineRule="auto"/>
              <w:ind w:left="284" w:hanging="284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hAnsi="Times New Roman"/>
                <w:sz w:val="24"/>
                <w:szCs w:val="24"/>
                <w:lang w:eastAsia="en-GB"/>
              </w:rPr>
              <w:t>2. Any local provider delivers IAT on a formal rota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E9066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E9066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E9066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E9066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E9066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E9066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E9066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A0959" w:rsidRPr="0095065E" w:rsidTr="008E63BF">
        <w:trPr>
          <w:trHeight w:val="70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AA0959" w:rsidRPr="0095065E" w:rsidRDefault="00AA0959" w:rsidP="00AA0959">
            <w:pPr>
              <w:spacing w:after="0" w:line="240" w:lineRule="auto"/>
              <w:ind w:left="284" w:hanging="284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4. Transfer to nearest primary coronary percutaneous intervention unit and shared care with stroke physicians 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D939C4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5867F6" w:rsidP="009506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5867F6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5867F6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5867F6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5867F6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5867F6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8E63BF" w:rsidRPr="0095065E" w:rsidTr="008E63BF">
        <w:trPr>
          <w:trHeight w:val="300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AA0959" w:rsidRPr="0095065E" w:rsidRDefault="00AA0959" w:rsidP="00AA0959">
            <w:pPr>
              <w:spacing w:after="0" w:line="240" w:lineRule="auto"/>
              <w:ind w:left="284" w:hanging="284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hAnsi="Times New Roman"/>
                <w:sz w:val="24"/>
                <w:szCs w:val="24"/>
                <w:lang w:eastAsia="en-GB"/>
              </w:rPr>
              <w:t>5. Ambulance bypass for all acute stroke patients of known time onset to comprehensive stroke unit where advanced imaging and “expert intra-arterial thrombectomy [IAT]” are available 24/7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983DE2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983DE2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983DE2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983DE2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983DE2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A0959" w:rsidRPr="0095065E" w:rsidRDefault="00983DE2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983DE2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A0959" w:rsidRPr="0095065E" w:rsidTr="0095065E">
        <w:trPr>
          <w:trHeight w:val="218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AA0959" w:rsidRPr="0095065E" w:rsidRDefault="00AA0959" w:rsidP="00AA0959">
            <w:pPr>
              <w:spacing w:after="0" w:line="240" w:lineRule="auto"/>
              <w:ind w:left="284" w:hanging="284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hAnsi="Times New Roman"/>
                <w:sz w:val="24"/>
                <w:szCs w:val="24"/>
                <w:lang w:eastAsia="en-GB"/>
              </w:rPr>
              <w:t>6. Local CT and transfer all patients with NIHSS ≥ 10 to the nearest neuroscience centre for interventional neuroradiologist delivered “expert thrombectomy”</w:t>
            </w:r>
            <w:r w:rsidRPr="0095065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63B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5E7E3F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5E7E3F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5E7E3F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5E7E3F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5E7E3F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,5,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5E7E3F" w:rsidP="009506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5E7E3F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AA0959" w:rsidRPr="0095065E" w:rsidTr="0095065E">
        <w:trPr>
          <w:trHeight w:val="218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AA0959" w:rsidP="00AA0959">
            <w:pPr>
              <w:spacing w:after="0" w:line="240" w:lineRule="auto"/>
              <w:ind w:left="284" w:hanging="284"/>
              <w:contextualSpacing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8E63BF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7. Local CT/CTA then transfer all large artery occlusive stroke patients to nearest neuroscience centre for interventional neuroradiologist delivered “expert thrombectomy”</w:t>
            </w:r>
            <w:r w:rsidRPr="008E63B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E63B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D520FC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D520FC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D520FC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D520FC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7A1110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D520FC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D520FC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AA0959" w:rsidRPr="0095065E" w:rsidTr="0095065E">
        <w:trPr>
          <w:trHeight w:val="218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AA0959" w:rsidP="00AA0959">
            <w:pPr>
              <w:spacing w:after="0" w:line="240" w:lineRule="auto"/>
              <w:ind w:left="284" w:hanging="284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hAnsi="Times New Roman"/>
                <w:sz w:val="24"/>
                <w:szCs w:val="24"/>
                <w:lang w:eastAsia="en-GB"/>
              </w:rPr>
              <w:t>8. Local advanced imaging then selective transfer to nearest neuroscience centre for “expert thrombectomy”</w:t>
            </w:r>
            <w:r w:rsidRPr="0095065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A83E7B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A83E7B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A83E7B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A83E7B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A83E7B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A83E7B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A83E7B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AA0959" w:rsidRPr="0095065E" w:rsidTr="0095065E">
        <w:trPr>
          <w:trHeight w:val="218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AA0959" w:rsidP="00AA0959">
            <w:pPr>
              <w:spacing w:after="0" w:line="240" w:lineRule="auto"/>
              <w:ind w:left="284" w:hanging="284"/>
              <w:contextualSpacing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8E63BF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9. Local CT/CTA then transfer large artery occlusive stroke patients to nearest neuroscience centre for advanced imaging and “expert thrombectomy”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BA0C57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BA0C57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BA0C57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BA0C57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BA0C57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BA0C57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BA0C57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AA0959" w:rsidRPr="0095065E" w:rsidTr="0095065E">
        <w:trPr>
          <w:trHeight w:val="218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AA0959" w:rsidP="00AA0959">
            <w:pPr>
              <w:spacing w:after="0" w:line="240" w:lineRule="auto"/>
              <w:ind w:left="284" w:hanging="284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hAnsi="Times New Roman"/>
                <w:sz w:val="24"/>
                <w:szCs w:val="24"/>
                <w:lang w:eastAsia="en-GB"/>
              </w:rPr>
              <w:lastRenderedPageBreak/>
              <w:t>10. Advanced imaging performed locally but interpreted centrally by Neuroradiology then selective transfer to nearest neuroscience centre for “expert thrombectomy”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95065E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95065E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AA0959" w:rsidRPr="0095065E" w:rsidTr="0095065E">
        <w:trPr>
          <w:trHeight w:val="218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AA0959" w:rsidP="00AA0959">
            <w:pPr>
              <w:spacing w:after="0" w:line="240" w:lineRule="auto"/>
              <w:ind w:left="284" w:hanging="284"/>
              <w:contextualSpacing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8E63BF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11. Selective transfer to nearest on call neuroscience centre for “expert thrombectomy”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A0959" w:rsidRPr="008E63BF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AA0959" w:rsidRPr="008E63BF" w:rsidRDefault="00401A11" w:rsidP="00AA09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</w:tbl>
    <w:p w:rsidR="00347BB4" w:rsidRPr="0095065E" w:rsidRDefault="00347BB4" w:rsidP="000024C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AA0959" w:rsidRPr="0095065E" w:rsidRDefault="00AA0959" w:rsidP="00AA0959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</w:pPr>
      <w:r w:rsidRPr="008E63BF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en-GB"/>
        </w:rPr>
        <w:t>**</w:t>
      </w:r>
      <w:r w:rsidRPr="0095065E">
        <w:rPr>
          <w:rFonts w:ascii="Times New Roman" w:eastAsia="Times New Roman" w:hAnsi="Times New Roman"/>
          <w:b/>
          <w:color w:val="FF0000"/>
          <w:sz w:val="24"/>
          <w:szCs w:val="24"/>
          <w:lang w:eastAsia="en-GB"/>
        </w:rPr>
        <w:t xml:space="preserve"> </w:t>
      </w:r>
      <w:r w:rsidRPr="0095065E"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  <w:t>N=10</w:t>
      </w:r>
    </w:p>
    <w:p w:rsidR="007E4E28" w:rsidRDefault="007E4E28" w:rsidP="008E63B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QR = </w:t>
      </w:r>
      <w:r w:rsidRPr="007E4E28">
        <w:rPr>
          <w:rFonts w:ascii="Times New Roman" w:hAnsi="Times New Roman"/>
          <w:sz w:val="24"/>
          <w:szCs w:val="24"/>
        </w:rPr>
        <w:t>interquartile range</w:t>
      </w:r>
    </w:p>
    <w:p w:rsidR="008E63BF" w:rsidRPr="008E63BF" w:rsidRDefault="008E63BF" w:rsidP="008E63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E63BF">
        <w:rPr>
          <w:rFonts w:ascii="Times New Roman" w:hAnsi="Times New Roman"/>
          <w:sz w:val="24"/>
          <w:szCs w:val="24"/>
        </w:rPr>
        <w:t>LQ = lower quartile</w:t>
      </w:r>
    </w:p>
    <w:p w:rsidR="008E63BF" w:rsidRPr="008E63BF" w:rsidRDefault="008E63BF" w:rsidP="008E63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E63BF">
        <w:rPr>
          <w:rFonts w:ascii="Times New Roman" w:hAnsi="Times New Roman"/>
          <w:sz w:val="24"/>
          <w:szCs w:val="24"/>
        </w:rPr>
        <w:t>UQ = upper quartile</w:t>
      </w:r>
    </w:p>
    <w:p w:rsidR="00932F46" w:rsidRDefault="008E63BF" w:rsidP="008E63B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8E63BF">
        <w:rPr>
          <w:rFonts w:ascii="Times New Roman" w:hAnsi="Times New Roman"/>
          <w:sz w:val="24"/>
          <w:szCs w:val="24"/>
        </w:rPr>
        <w:t>NB: Propositions that achieved consensus approval have been highlighted in bold text.</w:t>
      </w:r>
    </w:p>
    <w:p w:rsidR="008E63BF" w:rsidRDefault="008E63BF" w:rsidP="000024C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8E63BF" w:rsidRDefault="008E63BF" w:rsidP="000024C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8E63BF" w:rsidRDefault="008E63BF" w:rsidP="000024C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8E63BF" w:rsidRDefault="008E63BF" w:rsidP="000024C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8E63BF" w:rsidRDefault="008E63BF" w:rsidP="000024C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0024C9" w:rsidRPr="0095065E" w:rsidRDefault="00347BB4" w:rsidP="000024C9">
      <w:pPr>
        <w:spacing w:after="0" w:line="240" w:lineRule="auto"/>
        <w:rPr>
          <w:rFonts w:ascii="Times New Roman" w:hAnsi="Times New Roman"/>
          <w:b/>
          <w:color w:val="FF0000"/>
          <w:sz w:val="24"/>
          <w:szCs w:val="24"/>
        </w:rPr>
      </w:pPr>
      <w:r w:rsidRPr="0095065E">
        <w:rPr>
          <w:rFonts w:ascii="Times New Roman" w:hAnsi="Times New Roman"/>
          <w:b/>
          <w:sz w:val="24"/>
          <w:szCs w:val="24"/>
        </w:rPr>
        <w:t>Ranking Exercise with wider BASP</w:t>
      </w:r>
      <w:r w:rsidR="00983DE2">
        <w:rPr>
          <w:rFonts w:ascii="Times New Roman" w:hAnsi="Times New Roman"/>
          <w:b/>
          <w:sz w:val="24"/>
          <w:szCs w:val="24"/>
        </w:rPr>
        <w:t xml:space="preserve"> membership</w:t>
      </w:r>
      <w:r w:rsidRPr="0095065E">
        <w:rPr>
          <w:rFonts w:ascii="Times New Roman" w:hAnsi="Times New Roman"/>
          <w:b/>
          <w:sz w:val="24"/>
          <w:szCs w:val="24"/>
        </w:rPr>
        <w:t xml:space="preserve"> (n=43)</w:t>
      </w:r>
      <w:bookmarkEnd w:id="0"/>
    </w:p>
    <w:p w:rsidR="000024C9" w:rsidRPr="0095065E" w:rsidRDefault="000024C9" w:rsidP="000024C9">
      <w:pPr>
        <w:spacing w:after="0" w:line="24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0024C9" w:rsidRPr="0095065E" w:rsidRDefault="000024C9" w:rsidP="000024C9">
      <w:pPr>
        <w:spacing w:after="0" w:line="240" w:lineRule="auto"/>
        <w:rPr>
          <w:rFonts w:ascii="Times New Roman" w:hAnsi="Times New Roman"/>
          <w:b/>
          <w:color w:val="FF0000"/>
          <w:sz w:val="24"/>
          <w:szCs w:val="24"/>
        </w:rPr>
      </w:pP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9072"/>
        <w:gridCol w:w="1101"/>
        <w:gridCol w:w="708"/>
        <w:gridCol w:w="567"/>
        <w:gridCol w:w="567"/>
        <w:gridCol w:w="1168"/>
        <w:gridCol w:w="709"/>
        <w:gridCol w:w="709"/>
      </w:tblGrid>
      <w:tr w:rsidR="000024C9" w:rsidRPr="0095065E" w:rsidTr="0095065E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0024C9" w:rsidRPr="0095065E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529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0024C9" w:rsidRPr="0095065E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Likert Scale Responses</w:t>
            </w:r>
          </w:p>
        </w:tc>
      </w:tr>
      <w:tr w:rsidR="000024C9" w:rsidRPr="0095065E" w:rsidTr="0095065E">
        <w:trPr>
          <w:trHeight w:val="300"/>
        </w:trPr>
        <w:tc>
          <w:tcPr>
            <w:tcW w:w="90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024C9" w:rsidRPr="0095065E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roposition</w:t>
            </w:r>
          </w:p>
        </w:tc>
        <w:tc>
          <w:tcPr>
            <w:tcW w:w="11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024C9" w:rsidRPr="0095065E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024C9" w:rsidRPr="0095065E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IQR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0024C9" w:rsidRPr="0095065E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Q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0024C9" w:rsidRPr="0095065E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UQ</w:t>
            </w:r>
          </w:p>
        </w:tc>
        <w:tc>
          <w:tcPr>
            <w:tcW w:w="11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0024C9" w:rsidRPr="0095065E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ode(s)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0024C9" w:rsidRPr="0095065E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024C9" w:rsidRPr="0095065E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8E63BF" w:rsidRPr="0095065E" w:rsidTr="008E63BF">
        <w:trPr>
          <w:trHeight w:val="93"/>
        </w:trPr>
        <w:tc>
          <w:tcPr>
            <w:tcW w:w="90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0024C9" w:rsidRPr="007E4E28" w:rsidRDefault="000024C9" w:rsidP="000024C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atients with large artery occlusive stroke are transferred to nearest [neuroscience] centre for thrombectomy based on local CT/CTA alone</w:t>
            </w:r>
          </w:p>
        </w:tc>
        <w:tc>
          <w:tcPr>
            <w:tcW w:w="11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0024C9" w:rsidRPr="007E4E28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0024C9" w:rsidRPr="007E4E28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7E4E28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7E4E28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7E4E28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7E4E28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0024C9" w:rsidRPr="007E4E28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0024C9" w:rsidRPr="0095065E" w:rsidTr="008E63BF">
        <w:trPr>
          <w:trHeight w:val="70"/>
        </w:trPr>
        <w:tc>
          <w:tcPr>
            <w:tcW w:w="90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0024C9" w:rsidRPr="008E63BF" w:rsidRDefault="000024C9" w:rsidP="000024C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atients are transferred to nearest [neuroscience] centre for thrombectomy based on advanced imaging obtained at referring hospital</w:t>
            </w:r>
          </w:p>
        </w:tc>
        <w:tc>
          <w:tcPr>
            <w:tcW w:w="11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8E63BF" w:rsidRPr="0095065E" w:rsidTr="008E63BF">
        <w:trPr>
          <w:trHeight w:val="300"/>
        </w:trPr>
        <w:tc>
          <w:tcPr>
            <w:tcW w:w="90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0024C9" w:rsidRPr="008E63BF" w:rsidRDefault="000024C9" w:rsidP="000024C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elective transfer to nearest on call [neuroscience] thrombectomy centre for expert thrombectomy</w:t>
            </w:r>
          </w:p>
        </w:tc>
        <w:tc>
          <w:tcPr>
            <w:tcW w:w="11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 and 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0024C9" w:rsidRPr="008E63BF" w:rsidRDefault="000024C9" w:rsidP="004634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E63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</w:tbl>
    <w:p w:rsidR="000024C9" w:rsidRPr="0095065E" w:rsidRDefault="000024C9" w:rsidP="000024C9">
      <w:pPr>
        <w:spacing w:after="0" w:line="240" w:lineRule="auto"/>
        <w:ind w:right="454"/>
        <w:rPr>
          <w:rFonts w:ascii="Times New Roman" w:hAnsi="Times New Roman"/>
          <w:b/>
          <w:sz w:val="24"/>
          <w:szCs w:val="24"/>
        </w:rPr>
      </w:pPr>
    </w:p>
    <w:p w:rsidR="007E4E28" w:rsidRDefault="007E4E28" w:rsidP="008E63BF">
      <w:pPr>
        <w:spacing w:after="0" w:line="240" w:lineRule="auto"/>
        <w:ind w:right="454"/>
        <w:rPr>
          <w:rFonts w:ascii="Times New Roman" w:hAnsi="Times New Roman"/>
          <w:sz w:val="24"/>
          <w:szCs w:val="24"/>
        </w:rPr>
      </w:pPr>
      <w:r w:rsidRPr="007E4E28">
        <w:rPr>
          <w:rFonts w:ascii="Times New Roman" w:hAnsi="Times New Roman"/>
          <w:sz w:val="24"/>
          <w:szCs w:val="24"/>
        </w:rPr>
        <w:t>IQR = interquartile range</w:t>
      </w:r>
    </w:p>
    <w:p w:rsidR="008E63BF" w:rsidRPr="008E63BF" w:rsidRDefault="008E63BF" w:rsidP="008E63BF">
      <w:pPr>
        <w:spacing w:after="0" w:line="240" w:lineRule="auto"/>
        <w:ind w:right="454"/>
        <w:rPr>
          <w:rFonts w:ascii="Times New Roman" w:hAnsi="Times New Roman"/>
          <w:sz w:val="24"/>
          <w:szCs w:val="24"/>
        </w:rPr>
      </w:pPr>
      <w:r w:rsidRPr="008E63BF">
        <w:rPr>
          <w:rFonts w:ascii="Times New Roman" w:hAnsi="Times New Roman"/>
          <w:sz w:val="24"/>
          <w:szCs w:val="24"/>
        </w:rPr>
        <w:t>LQ = lower quartile</w:t>
      </w:r>
    </w:p>
    <w:p w:rsidR="008E63BF" w:rsidRPr="008E63BF" w:rsidRDefault="008E63BF" w:rsidP="008E63BF">
      <w:pPr>
        <w:spacing w:after="0" w:line="240" w:lineRule="auto"/>
        <w:ind w:right="454"/>
        <w:rPr>
          <w:rFonts w:ascii="Times New Roman" w:hAnsi="Times New Roman"/>
          <w:sz w:val="24"/>
          <w:szCs w:val="24"/>
        </w:rPr>
      </w:pPr>
      <w:r w:rsidRPr="008E63BF">
        <w:rPr>
          <w:rFonts w:ascii="Times New Roman" w:hAnsi="Times New Roman"/>
          <w:sz w:val="24"/>
          <w:szCs w:val="24"/>
        </w:rPr>
        <w:t>UQ = upper quartile</w:t>
      </w:r>
    </w:p>
    <w:p w:rsidR="000024C9" w:rsidRPr="008E63BF" w:rsidRDefault="008E63BF" w:rsidP="008E63BF">
      <w:pPr>
        <w:spacing w:after="0" w:line="240" w:lineRule="auto"/>
        <w:ind w:right="454"/>
        <w:rPr>
          <w:rFonts w:ascii="Times New Roman" w:hAnsi="Times New Roman"/>
          <w:sz w:val="24"/>
          <w:szCs w:val="24"/>
        </w:rPr>
      </w:pPr>
      <w:r w:rsidRPr="008E63BF">
        <w:rPr>
          <w:rFonts w:ascii="Times New Roman" w:hAnsi="Times New Roman"/>
          <w:sz w:val="24"/>
          <w:szCs w:val="24"/>
        </w:rPr>
        <w:t>NB: Propositions that achieved consensus approval have been highlighted in bold text.</w:t>
      </w:r>
    </w:p>
    <w:p w:rsidR="000024C9" w:rsidRDefault="000024C9" w:rsidP="001D311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D311F" w:rsidRPr="0095065E" w:rsidRDefault="00347BB4" w:rsidP="001D311F">
      <w:pPr>
        <w:spacing w:after="0" w:line="240" w:lineRule="auto"/>
        <w:rPr>
          <w:rFonts w:ascii="Times New Roman" w:hAnsi="Times New Roman"/>
          <w:b/>
          <w:color w:val="FF0000"/>
          <w:sz w:val="24"/>
          <w:szCs w:val="24"/>
        </w:rPr>
      </w:pPr>
      <w:r w:rsidRPr="0095065E">
        <w:rPr>
          <w:rFonts w:ascii="Times New Roman" w:hAnsi="Times New Roman"/>
          <w:b/>
          <w:sz w:val="24"/>
          <w:szCs w:val="24"/>
        </w:rPr>
        <w:lastRenderedPageBreak/>
        <w:t xml:space="preserve">Ranking Exercise with </w:t>
      </w:r>
      <w:r w:rsidR="00983DE2">
        <w:rPr>
          <w:rFonts w:ascii="Times New Roman" w:hAnsi="Times New Roman"/>
          <w:b/>
          <w:sz w:val="24"/>
          <w:szCs w:val="24"/>
        </w:rPr>
        <w:t xml:space="preserve">the </w:t>
      </w:r>
      <w:r w:rsidR="00983DE2" w:rsidRPr="00983DE2">
        <w:rPr>
          <w:rFonts w:ascii="Times New Roman" w:hAnsi="Times New Roman"/>
          <w:b/>
          <w:sz w:val="24"/>
          <w:szCs w:val="24"/>
        </w:rPr>
        <w:t xml:space="preserve">British Society of Neuroradiologists </w:t>
      </w:r>
      <w:r w:rsidR="00983DE2">
        <w:rPr>
          <w:rFonts w:ascii="Times New Roman" w:hAnsi="Times New Roman"/>
          <w:b/>
          <w:sz w:val="24"/>
          <w:szCs w:val="24"/>
        </w:rPr>
        <w:t>(</w:t>
      </w:r>
      <w:r w:rsidRPr="0095065E">
        <w:rPr>
          <w:rFonts w:ascii="Times New Roman" w:hAnsi="Times New Roman"/>
          <w:b/>
          <w:sz w:val="24"/>
          <w:szCs w:val="24"/>
        </w:rPr>
        <w:t>BSNR</w:t>
      </w:r>
      <w:r w:rsidR="00983DE2">
        <w:rPr>
          <w:rFonts w:ascii="Times New Roman" w:hAnsi="Times New Roman"/>
          <w:b/>
          <w:sz w:val="24"/>
          <w:szCs w:val="24"/>
        </w:rPr>
        <w:t>)</w:t>
      </w:r>
      <w:r w:rsidRPr="0095065E">
        <w:rPr>
          <w:rFonts w:ascii="Times New Roman" w:hAnsi="Times New Roman"/>
          <w:b/>
          <w:sz w:val="24"/>
          <w:szCs w:val="24"/>
        </w:rPr>
        <w:t xml:space="preserve"> (n=21)</w:t>
      </w:r>
    </w:p>
    <w:p w:rsidR="001D311F" w:rsidRPr="0095065E" w:rsidRDefault="001D311F" w:rsidP="001D311F">
      <w:pPr>
        <w:spacing w:after="0" w:line="24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894B69" w:rsidRPr="0095065E" w:rsidRDefault="00894B69" w:rsidP="001D311F">
      <w:pPr>
        <w:spacing w:after="0" w:line="240" w:lineRule="auto"/>
        <w:rPr>
          <w:rFonts w:ascii="Times New Roman" w:hAnsi="Times New Roman"/>
          <w:b/>
          <w:color w:val="FF0000"/>
          <w:sz w:val="24"/>
          <w:szCs w:val="24"/>
        </w:rPr>
      </w:pP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8931"/>
        <w:gridCol w:w="1134"/>
        <w:gridCol w:w="708"/>
        <w:gridCol w:w="709"/>
        <w:gridCol w:w="709"/>
        <w:gridCol w:w="1134"/>
        <w:gridCol w:w="709"/>
        <w:gridCol w:w="708"/>
      </w:tblGrid>
      <w:tr w:rsidR="008C0E38" w:rsidRPr="0095065E" w:rsidTr="0095065E">
        <w:trPr>
          <w:trHeight w:val="300"/>
        </w:trPr>
        <w:tc>
          <w:tcPr>
            <w:tcW w:w="893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8C0E38" w:rsidRPr="0095065E" w:rsidRDefault="008C0E38" w:rsidP="00D92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bookmarkStart w:id="2" w:name="_Hlk504343473"/>
          </w:p>
        </w:tc>
        <w:tc>
          <w:tcPr>
            <w:tcW w:w="5811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8C0E38" w:rsidRPr="0095065E" w:rsidRDefault="0076542B" w:rsidP="008C0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hAnsi="Times New Roman"/>
                <w:b/>
                <w:sz w:val="24"/>
                <w:szCs w:val="24"/>
              </w:rPr>
              <w:t>Likert Scale Responses</w:t>
            </w:r>
          </w:p>
        </w:tc>
      </w:tr>
      <w:tr w:rsidR="00CC4E52" w:rsidRPr="0095065E" w:rsidTr="0095065E">
        <w:trPr>
          <w:trHeight w:val="300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C4E52" w:rsidRPr="0095065E" w:rsidRDefault="00CC4E52" w:rsidP="00D92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roposition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C4E52" w:rsidRPr="0095065E" w:rsidRDefault="00CC4E52" w:rsidP="00D461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C4E52" w:rsidRPr="0095065E" w:rsidRDefault="00CC4E52" w:rsidP="00D461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IQR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CC4E52" w:rsidRPr="0095065E" w:rsidRDefault="00CC4E52" w:rsidP="00D461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Q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CC4E52" w:rsidRPr="0095065E" w:rsidRDefault="00CC4E52" w:rsidP="00D461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UQ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CC4E52" w:rsidRPr="0095065E" w:rsidRDefault="00CC4E52" w:rsidP="00D461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ode</w:t>
            </w:r>
            <w:r w:rsidR="00654806"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(s)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CC4E52" w:rsidRPr="0095065E" w:rsidRDefault="00CC4E52" w:rsidP="00D461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C4E52" w:rsidRPr="0095065E" w:rsidRDefault="00CC4E52" w:rsidP="00D461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CC4E52" w:rsidRPr="007E4E28" w:rsidTr="008E63BF">
        <w:trPr>
          <w:trHeight w:val="93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CC4E52" w:rsidRPr="007E4E28" w:rsidRDefault="00894B69" w:rsidP="00894B6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atients are transferred for thrombectomy based on local CT/CTA alone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CC4E52" w:rsidRPr="007E4E28" w:rsidRDefault="0048336B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CC4E52" w:rsidRPr="007E4E28" w:rsidRDefault="0048336B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C4E52" w:rsidRPr="007E4E28" w:rsidRDefault="0048336B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C4E52" w:rsidRPr="007E4E28" w:rsidRDefault="0048336B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C4E52" w:rsidRPr="007E4E28" w:rsidRDefault="0048336B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C4E52" w:rsidRPr="007E4E28" w:rsidRDefault="00272557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CC4E52" w:rsidRPr="007E4E28" w:rsidRDefault="00272557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E4E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CC4E52" w:rsidRPr="0095065E" w:rsidTr="0095065E">
        <w:trPr>
          <w:trHeight w:val="70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CC4E52" w:rsidRPr="0095065E" w:rsidRDefault="00894B69" w:rsidP="00894B6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atients are transferred for thrombectomy based on formal ASPECTS &amp; Collateral Scoring in addition to confirming large artery occlusion present - “Advanced Imaging Triage ACS”</w:t>
            </w:r>
            <w:r w:rsidR="00542CFF" w:rsidRPr="008E63BF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CC4E52" w:rsidRPr="0095065E" w:rsidRDefault="00E91F17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CC4E52" w:rsidRPr="0095065E" w:rsidRDefault="008D12A1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75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C4E52" w:rsidRPr="0095065E" w:rsidRDefault="008D12A1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C4E52" w:rsidRPr="0095065E" w:rsidRDefault="008D12A1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C4E52" w:rsidRPr="0095065E" w:rsidRDefault="005F1440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C4E52" w:rsidRPr="0095065E" w:rsidRDefault="005F1440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CC4E52" w:rsidRPr="0095065E" w:rsidRDefault="005F1440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CC4E52" w:rsidRPr="0095065E" w:rsidTr="008E63BF">
        <w:trPr>
          <w:trHeight w:val="300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CC4E52" w:rsidRPr="0095065E" w:rsidRDefault="00894B69" w:rsidP="00894B6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atients are transferred for thrombectomy based on CT Perfusion parameters in addition to confirming large artery occlusion present - “Advanced Imaging Triage PERFUSION”</w:t>
            </w:r>
            <w:r w:rsidR="00542CFF" w:rsidRPr="008E63BF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E15E21" w:rsidRPr="0095065E" w:rsidRDefault="00042E3E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E15E21" w:rsidRPr="0095065E" w:rsidRDefault="00042E3E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5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B4FE3" w:rsidRPr="0095065E" w:rsidRDefault="00042E3E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B4FE3" w:rsidRPr="0095065E" w:rsidRDefault="00042E3E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7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FA65A6" w:rsidRPr="0095065E" w:rsidRDefault="00042E3E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E15E21" w:rsidRPr="0095065E" w:rsidRDefault="009837B2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E15E21" w:rsidRPr="0095065E" w:rsidRDefault="009837B2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CC4E52" w:rsidRPr="0095065E" w:rsidTr="0095065E">
        <w:trPr>
          <w:trHeight w:val="218"/>
        </w:trPr>
        <w:tc>
          <w:tcPr>
            <w:tcW w:w="8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CC4E52" w:rsidRPr="0095065E" w:rsidRDefault="00894B69" w:rsidP="00894B6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elective transfer to nearest on call neuroscience centre for “expert thrombectomy”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E15E21" w:rsidRPr="0095065E" w:rsidRDefault="00002366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E15E21" w:rsidRPr="0095065E" w:rsidRDefault="00002366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B4FE3" w:rsidRPr="0095065E" w:rsidRDefault="00002366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B4FE3" w:rsidRPr="0095065E" w:rsidRDefault="00002366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A65A6" w:rsidRPr="0095065E" w:rsidRDefault="00654806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,5,7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E15E21" w:rsidRPr="0095065E" w:rsidRDefault="00002366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E15E21" w:rsidRPr="0095065E" w:rsidRDefault="00002366" w:rsidP="00A142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506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bookmarkEnd w:id="2"/>
    </w:tbl>
    <w:p w:rsidR="00C327B4" w:rsidRPr="0095065E" w:rsidRDefault="00C327B4" w:rsidP="00AC577E">
      <w:pPr>
        <w:spacing w:after="0" w:line="240" w:lineRule="auto"/>
        <w:ind w:right="454"/>
        <w:rPr>
          <w:rFonts w:ascii="Times New Roman" w:hAnsi="Times New Roman"/>
          <w:b/>
          <w:sz w:val="24"/>
          <w:szCs w:val="24"/>
        </w:rPr>
      </w:pPr>
    </w:p>
    <w:p w:rsidR="000024C9" w:rsidRPr="0095065E" w:rsidRDefault="000024C9" w:rsidP="000024C9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</w:pPr>
      <w:bookmarkStart w:id="3" w:name="_Hlk504343642"/>
      <w:r w:rsidRPr="008E63BF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en-GB"/>
        </w:rPr>
        <w:t xml:space="preserve">** </w:t>
      </w:r>
      <w:r w:rsidRPr="0095065E"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  <w:t>N=20</w:t>
      </w:r>
    </w:p>
    <w:p w:rsidR="007E4E28" w:rsidRDefault="007E4E28" w:rsidP="00AC577E">
      <w:pPr>
        <w:spacing w:after="0" w:line="240" w:lineRule="auto"/>
        <w:ind w:right="454"/>
        <w:rPr>
          <w:rFonts w:ascii="Times New Roman" w:hAnsi="Times New Roman"/>
          <w:sz w:val="24"/>
          <w:szCs w:val="24"/>
        </w:rPr>
      </w:pPr>
      <w:bookmarkStart w:id="4" w:name="_Hlk504346500"/>
      <w:bookmarkEnd w:id="3"/>
      <w:r w:rsidRPr="007E4E28">
        <w:rPr>
          <w:rFonts w:ascii="Times New Roman" w:hAnsi="Times New Roman"/>
          <w:sz w:val="24"/>
          <w:szCs w:val="24"/>
        </w:rPr>
        <w:t>IQR = interquartile range</w:t>
      </w:r>
    </w:p>
    <w:p w:rsidR="00615563" w:rsidRPr="008E63BF" w:rsidRDefault="00110C70" w:rsidP="00AC577E">
      <w:pPr>
        <w:spacing w:after="0" w:line="240" w:lineRule="auto"/>
        <w:ind w:right="454"/>
        <w:rPr>
          <w:rFonts w:ascii="Times New Roman" w:hAnsi="Times New Roman"/>
          <w:sz w:val="24"/>
          <w:szCs w:val="24"/>
        </w:rPr>
      </w:pPr>
      <w:r w:rsidRPr="008E63BF">
        <w:rPr>
          <w:rFonts w:ascii="Times New Roman" w:hAnsi="Times New Roman"/>
          <w:sz w:val="24"/>
          <w:szCs w:val="24"/>
        </w:rPr>
        <w:t>LQ = lower quartile</w:t>
      </w:r>
    </w:p>
    <w:p w:rsidR="00110C70" w:rsidRPr="008E63BF" w:rsidRDefault="00110C70" w:rsidP="00AC577E">
      <w:pPr>
        <w:spacing w:after="0" w:line="240" w:lineRule="auto"/>
        <w:ind w:right="454"/>
        <w:rPr>
          <w:rFonts w:ascii="Times New Roman" w:hAnsi="Times New Roman"/>
          <w:sz w:val="24"/>
          <w:szCs w:val="24"/>
        </w:rPr>
      </w:pPr>
      <w:r w:rsidRPr="008E63BF">
        <w:rPr>
          <w:rFonts w:ascii="Times New Roman" w:hAnsi="Times New Roman"/>
          <w:sz w:val="24"/>
          <w:szCs w:val="24"/>
        </w:rPr>
        <w:t>UQ = upper quartile</w:t>
      </w:r>
    </w:p>
    <w:p w:rsidR="00B73857" w:rsidRPr="0095065E" w:rsidRDefault="008E63BF" w:rsidP="00B73857">
      <w:pPr>
        <w:spacing w:after="0" w:line="240" w:lineRule="auto"/>
        <w:rPr>
          <w:rFonts w:ascii="Times New Roman" w:hAnsi="Times New Roman"/>
          <w:b/>
          <w:color w:val="FF0000"/>
          <w:sz w:val="24"/>
          <w:szCs w:val="24"/>
        </w:rPr>
      </w:pPr>
      <w:r w:rsidRPr="008E63BF">
        <w:rPr>
          <w:rFonts w:ascii="Times New Roman" w:hAnsi="Times New Roman"/>
          <w:sz w:val="24"/>
          <w:szCs w:val="24"/>
        </w:rPr>
        <w:t>NB: Propositions that achieved consensus approval have been highlighted in bold text.</w:t>
      </w:r>
    </w:p>
    <w:bookmarkEnd w:id="4"/>
    <w:p w:rsidR="00542CFF" w:rsidRPr="0095065E" w:rsidRDefault="00542CFF" w:rsidP="00B73857">
      <w:pPr>
        <w:spacing w:after="0" w:line="24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D977C8" w:rsidRPr="0095065E" w:rsidRDefault="00D977C8" w:rsidP="00B7385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D101A" w:rsidRPr="0095065E" w:rsidRDefault="009D101A" w:rsidP="002D1E7E">
      <w:pPr>
        <w:tabs>
          <w:tab w:val="left" w:pos="9195"/>
        </w:tabs>
        <w:rPr>
          <w:rFonts w:ascii="Times New Roman" w:hAnsi="Times New Roman"/>
          <w:sz w:val="24"/>
          <w:szCs w:val="24"/>
        </w:rPr>
      </w:pPr>
    </w:p>
    <w:sectPr w:rsidR="009D101A" w:rsidRPr="0095065E" w:rsidSect="002D1E7E">
      <w:footerReference w:type="default" r:id="rId7"/>
      <w:pgSz w:w="16838" w:h="11906" w:orient="landscape"/>
      <w:pgMar w:top="1077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568F" w:rsidRDefault="008D568F" w:rsidP="00635EF0">
      <w:pPr>
        <w:spacing w:after="0" w:line="240" w:lineRule="auto"/>
      </w:pPr>
      <w:r>
        <w:separator/>
      </w:r>
    </w:p>
  </w:endnote>
  <w:endnote w:type="continuationSeparator" w:id="0">
    <w:p w:rsidR="008D568F" w:rsidRDefault="008D568F" w:rsidP="00635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15222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4123" w:rsidRDefault="009041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5F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04123" w:rsidRDefault="009041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568F" w:rsidRDefault="008D568F" w:rsidP="00635EF0">
      <w:pPr>
        <w:spacing w:after="0" w:line="240" w:lineRule="auto"/>
      </w:pPr>
      <w:r>
        <w:separator/>
      </w:r>
    </w:p>
  </w:footnote>
  <w:footnote w:type="continuationSeparator" w:id="0">
    <w:p w:rsidR="008D568F" w:rsidRDefault="008D568F" w:rsidP="00635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F473E"/>
    <w:multiLevelType w:val="hybridMultilevel"/>
    <w:tmpl w:val="498E4108"/>
    <w:lvl w:ilvl="0" w:tplc="BFAA9254">
      <w:numFmt w:val="bullet"/>
      <w:lvlText w:val="-"/>
      <w:lvlJc w:val="left"/>
      <w:pPr>
        <w:ind w:left="720" w:hanging="72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F20065"/>
    <w:multiLevelType w:val="hybridMultilevel"/>
    <w:tmpl w:val="A5A09DFA"/>
    <w:lvl w:ilvl="0" w:tplc="0809000F">
      <w:start w:val="1"/>
      <w:numFmt w:val="decimal"/>
      <w:lvlText w:val="%1."/>
      <w:lvlJc w:val="left"/>
      <w:pPr>
        <w:ind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1440" w:hanging="18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2" w15:restartNumberingAfterBreak="0">
    <w:nsid w:val="1D41737C"/>
    <w:multiLevelType w:val="hybridMultilevel"/>
    <w:tmpl w:val="B41C2E76"/>
    <w:lvl w:ilvl="0" w:tplc="0809000F">
      <w:start w:val="1"/>
      <w:numFmt w:val="decimal"/>
      <w:lvlText w:val="%1."/>
      <w:lvlJc w:val="left"/>
      <w:pPr>
        <w:ind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1440" w:hanging="18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3" w15:restartNumberingAfterBreak="0">
    <w:nsid w:val="1FE3046A"/>
    <w:multiLevelType w:val="multilevel"/>
    <w:tmpl w:val="F426E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A4765D"/>
    <w:multiLevelType w:val="hybridMultilevel"/>
    <w:tmpl w:val="44A617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4AB7B8F"/>
    <w:multiLevelType w:val="hybridMultilevel"/>
    <w:tmpl w:val="D82492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6F3B30"/>
    <w:multiLevelType w:val="hybridMultilevel"/>
    <w:tmpl w:val="44A617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844795"/>
    <w:multiLevelType w:val="hybridMultilevel"/>
    <w:tmpl w:val="1D78C56A"/>
    <w:lvl w:ilvl="0" w:tplc="15C8DAB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A92DB7"/>
    <w:multiLevelType w:val="hybridMultilevel"/>
    <w:tmpl w:val="A5A09DFA"/>
    <w:lvl w:ilvl="0" w:tplc="0809000F">
      <w:start w:val="1"/>
      <w:numFmt w:val="decimal"/>
      <w:lvlText w:val="%1."/>
      <w:lvlJc w:val="left"/>
      <w:pPr>
        <w:ind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1440" w:hanging="18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9" w15:restartNumberingAfterBreak="0">
    <w:nsid w:val="2C8C3705"/>
    <w:multiLevelType w:val="hybridMultilevel"/>
    <w:tmpl w:val="A5A09DFA"/>
    <w:lvl w:ilvl="0" w:tplc="0809000F">
      <w:start w:val="1"/>
      <w:numFmt w:val="decimal"/>
      <w:lvlText w:val="%1."/>
      <w:lvlJc w:val="left"/>
      <w:pPr>
        <w:ind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1440" w:hanging="18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10" w15:restartNumberingAfterBreak="0">
    <w:nsid w:val="33241D14"/>
    <w:multiLevelType w:val="hybridMultilevel"/>
    <w:tmpl w:val="0986D95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47C328E"/>
    <w:multiLevelType w:val="hybridMultilevel"/>
    <w:tmpl w:val="419A0AB8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47DD2ED5"/>
    <w:multiLevelType w:val="hybridMultilevel"/>
    <w:tmpl w:val="8982A42C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AB34C7"/>
    <w:multiLevelType w:val="hybridMultilevel"/>
    <w:tmpl w:val="44A617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BC86B02"/>
    <w:multiLevelType w:val="hybridMultilevel"/>
    <w:tmpl w:val="F2428E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C220896"/>
    <w:multiLevelType w:val="hybridMultilevel"/>
    <w:tmpl w:val="CAA829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55979DF"/>
    <w:multiLevelType w:val="hybridMultilevel"/>
    <w:tmpl w:val="4D90E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961F65"/>
    <w:multiLevelType w:val="hybridMultilevel"/>
    <w:tmpl w:val="44A617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35B5610"/>
    <w:multiLevelType w:val="hybridMultilevel"/>
    <w:tmpl w:val="44A617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5DF5953"/>
    <w:multiLevelType w:val="hybridMultilevel"/>
    <w:tmpl w:val="44A617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9D313A0"/>
    <w:multiLevelType w:val="hybridMultilevel"/>
    <w:tmpl w:val="89806D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E8C362C"/>
    <w:multiLevelType w:val="hybridMultilevel"/>
    <w:tmpl w:val="90C0BE8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6853020"/>
    <w:multiLevelType w:val="hybridMultilevel"/>
    <w:tmpl w:val="44A617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A991DE4"/>
    <w:multiLevelType w:val="hybridMultilevel"/>
    <w:tmpl w:val="44A617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BBC247B"/>
    <w:multiLevelType w:val="hybridMultilevel"/>
    <w:tmpl w:val="7462360E"/>
    <w:lvl w:ilvl="0" w:tplc="3F82D7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0"/>
  </w:num>
  <w:num w:numId="3">
    <w:abstractNumId w:val="5"/>
  </w:num>
  <w:num w:numId="4">
    <w:abstractNumId w:val="14"/>
  </w:num>
  <w:num w:numId="5">
    <w:abstractNumId w:val="13"/>
  </w:num>
  <w:num w:numId="6">
    <w:abstractNumId w:val="22"/>
  </w:num>
  <w:num w:numId="7">
    <w:abstractNumId w:val="16"/>
  </w:num>
  <w:num w:numId="8">
    <w:abstractNumId w:val="24"/>
  </w:num>
  <w:num w:numId="9">
    <w:abstractNumId w:val="4"/>
  </w:num>
  <w:num w:numId="10">
    <w:abstractNumId w:val="6"/>
  </w:num>
  <w:num w:numId="11">
    <w:abstractNumId w:val="19"/>
  </w:num>
  <w:num w:numId="12">
    <w:abstractNumId w:val="23"/>
  </w:num>
  <w:num w:numId="13">
    <w:abstractNumId w:val="17"/>
  </w:num>
  <w:num w:numId="14">
    <w:abstractNumId w:val="11"/>
  </w:num>
  <w:num w:numId="15">
    <w:abstractNumId w:val="15"/>
  </w:num>
  <w:num w:numId="16">
    <w:abstractNumId w:val="18"/>
  </w:num>
  <w:num w:numId="17">
    <w:abstractNumId w:val="3"/>
  </w:num>
  <w:num w:numId="18">
    <w:abstractNumId w:val="1"/>
  </w:num>
  <w:num w:numId="19">
    <w:abstractNumId w:val="9"/>
  </w:num>
  <w:num w:numId="20">
    <w:abstractNumId w:val="12"/>
  </w:num>
  <w:num w:numId="21">
    <w:abstractNumId w:val="7"/>
  </w:num>
  <w:num w:numId="22">
    <w:abstractNumId w:val="8"/>
  </w:num>
  <w:num w:numId="23">
    <w:abstractNumId w:val="2"/>
  </w:num>
  <w:num w:numId="24">
    <w:abstractNumId w:val="10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B50"/>
    <w:rsid w:val="00002366"/>
    <w:rsid w:val="000024C9"/>
    <w:rsid w:val="00004025"/>
    <w:rsid w:val="00042E3E"/>
    <w:rsid w:val="00091D06"/>
    <w:rsid w:val="00095E08"/>
    <w:rsid w:val="000A1394"/>
    <w:rsid w:val="000A65DD"/>
    <w:rsid w:val="000B1708"/>
    <w:rsid w:val="000C1ADE"/>
    <w:rsid w:val="000D57BC"/>
    <w:rsid w:val="000E4DCC"/>
    <w:rsid w:val="000E6DE6"/>
    <w:rsid w:val="000F177A"/>
    <w:rsid w:val="000F6280"/>
    <w:rsid w:val="00106BCD"/>
    <w:rsid w:val="00110C70"/>
    <w:rsid w:val="00116B0F"/>
    <w:rsid w:val="001206C2"/>
    <w:rsid w:val="00121C48"/>
    <w:rsid w:val="00122C70"/>
    <w:rsid w:val="00134CE3"/>
    <w:rsid w:val="00151C0D"/>
    <w:rsid w:val="00154BD9"/>
    <w:rsid w:val="00157D2C"/>
    <w:rsid w:val="00157EF7"/>
    <w:rsid w:val="001665F5"/>
    <w:rsid w:val="00171ED4"/>
    <w:rsid w:val="001728F1"/>
    <w:rsid w:val="001A0485"/>
    <w:rsid w:val="001C0C83"/>
    <w:rsid w:val="001D311F"/>
    <w:rsid w:val="001D33A3"/>
    <w:rsid w:val="001D590D"/>
    <w:rsid w:val="001F0023"/>
    <w:rsid w:val="001F5ED1"/>
    <w:rsid w:val="00204FE4"/>
    <w:rsid w:val="00205B8B"/>
    <w:rsid w:val="00216E06"/>
    <w:rsid w:val="00225F98"/>
    <w:rsid w:val="00237B51"/>
    <w:rsid w:val="00241C1B"/>
    <w:rsid w:val="00262C0F"/>
    <w:rsid w:val="00270433"/>
    <w:rsid w:val="00272557"/>
    <w:rsid w:val="00277442"/>
    <w:rsid w:val="00287A21"/>
    <w:rsid w:val="0029151F"/>
    <w:rsid w:val="002A12B2"/>
    <w:rsid w:val="002B0975"/>
    <w:rsid w:val="002B77E3"/>
    <w:rsid w:val="002C6212"/>
    <w:rsid w:val="002D176C"/>
    <w:rsid w:val="002D1E7E"/>
    <w:rsid w:val="002E1A2F"/>
    <w:rsid w:val="002F0369"/>
    <w:rsid w:val="002F0409"/>
    <w:rsid w:val="002F3D53"/>
    <w:rsid w:val="003326DC"/>
    <w:rsid w:val="00343420"/>
    <w:rsid w:val="00343BBB"/>
    <w:rsid w:val="00344534"/>
    <w:rsid w:val="00346528"/>
    <w:rsid w:val="00347BB4"/>
    <w:rsid w:val="00354907"/>
    <w:rsid w:val="00365875"/>
    <w:rsid w:val="003760CA"/>
    <w:rsid w:val="00380775"/>
    <w:rsid w:val="003939C2"/>
    <w:rsid w:val="003C31C3"/>
    <w:rsid w:val="003D24E8"/>
    <w:rsid w:val="003F3CC8"/>
    <w:rsid w:val="003F6F32"/>
    <w:rsid w:val="00401A11"/>
    <w:rsid w:val="00403E45"/>
    <w:rsid w:val="0040688F"/>
    <w:rsid w:val="004304DF"/>
    <w:rsid w:val="00434A72"/>
    <w:rsid w:val="00436CBE"/>
    <w:rsid w:val="00437A1C"/>
    <w:rsid w:val="0048090A"/>
    <w:rsid w:val="0048336B"/>
    <w:rsid w:val="004A42CB"/>
    <w:rsid w:val="004B50F3"/>
    <w:rsid w:val="004C115C"/>
    <w:rsid w:val="004C2886"/>
    <w:rsid w:val="004D2442"/>
    <w:rsid w:val="004D2850"/>
    <w:rsid w:val="004D5B15"/>
    <w:rsid w:val="004E1F37"/>
    <w:rsid w:val="004F1E2F"/>
    <w:rsid w:val="004F4D0F"/>
    <w:rsid w:val="004F703D"/>
    <w:rsid w:val="00501322"/>
    <w:rsid w:val="00503DD8"/>
    <w:rsid w:val="00511165"/>
    <w:rsid w:val="005116A4"/>
    <w:rsid w:val="00513BC8"/>
    <w:rsid w:val="00517530"/>
    <w:rsid w:val="00522A9F"/>
    <w:rsid w:val="0052351A"/>
    <w:rsid w:val="005252F5"/>
    <w:rsid w:val="00530800"/>
    <w:rsid w:val="00530FEA"/>
    <w:rsid w:val="00542CFF"/>
    <w:rsid w:val="00553656"/>
    <w:rsid w:val="00553AA7"/>
    <w:rsid w:val="005617A8"/>
    <w:rsid w:val="00564CE7"/>
    <w:rsid w:val="00575CBE"/>
    <w:rsid w:val="00580C85"/>
    <w:rsid w:val="005867F6"/>
    <w:rsid w:val="00595D49"/>
    <w:rsid w:val="005A3F68"/>
    <w:rsid w:val="005C0C1F"/>
    <w:rsid w:val="005C6D10"/>
    <w:rsid w:val="005E647C"/>
    <w:rsid w:val="005E7E3F"/>
    <w:rsid w:val="005F1440"/>
    <w:rsid w:val="005F5C13"/>
    <w:rsid w:val="00615563"/>
    <w:rsid w:val="00621BFC"/>
    <w:rsid w:val="00635EF0"/>
    <w:rsid w:val="00650443"/>
    <w:rsid w:val="00654806"/>
    <w:rsid w:val="00660FD0"/>
    <w:rsid w:val="006655F3"/>
    <w:rsid w:val="00672466"/>
    <w:rsid w:val="00673F15"/>
    <w:rsid w:val="006813A9"/>
    <w:rsid w:val="0068210C"/>
    <w:rsid w:val="0069498D"/>
    <w:rsid w:val="00696C4F"/>
    <w:rsid w:val="006A49FD"/>
    <w:rsid w:val="006A746C"/>
    <w:rsid w:val="006B35F2"/>
    <w:rsid w:val="006C5ED0"/>
    <w:rsid w:val="006E0358"/>
    <w:rsid w:val="006E1C5C"/>
    <w:rsid w:val="006E5FD3"/>
    <w:rsid w:val="006F38D5"/>
    <w:rsid w:val="006F602E"/>
    <w:rsid w:val="006F6C43"/>
    <w:rsid w:val="00703AC5"/>
    <w:rsid w:val="00706772"/>
    <w:rsid w:val="00711E45"/>
    <w:rsid w:val="00732A29"/>
    <w:rsid w:val="00752B5E"/>
    <w:rsid w:val="00760C47"/>
    <w:rsid w:val="0076542B"/>
    <w:rsid w:val="00796932"/>
    <w:rsid w:val="00797FF3"/>
    <w:rsid w:val="007A1110"/>
    <w:rsid w:val="007A1C3B"/>
    <w:rsid w:val="007B01C6"/>
    <w:rsid w:val="007B0895"/>
    <w:rsid w:val="007B609E"/>
    <w:rsid w:val="007C5BC9"/>
    <w:rsid w:val="007D23D7"/>
    <w:rsid w:val="007D6E09"/>
    <w:rsid w:val="007E4E28"/>
    <w:rsid w:val="007E5310"/>
    <w:rsid w:val="007F3A44"/>
    <w:rsid w:val="00800C7B"/>
    <w:rsid w:val="0085367A"/>
    <w:rsid w:val="008625D5"/>
    <w:rsid w:val="00863B30"/>
    <w:rsid w:val="00871309"/>
    <w:rsid w:val="0089204A"/>
    <w:rsid w:val="00894B69"/>
    <w:rsid w:val="008A067B"/>
    <w:rsid w:val="008A6C60"/>
    <w:rsid w:val="008B292E"/>
    <w:rsid w:val="008B7AFD"/>
    <w:rsid w:val="008C0E38"/>
    <w:rsid w:val="008D12A1"/>
    <w:rsid w:val="008D568F"/>
    <w:rsid w:val="008E3C7F"/>
    <w:rsid w:val="008E63BF"/>
    <w:rsid w:val="008F0F9F"/>
    <w:rsid w:val="008F15B2"/>
    <w:rsid w:val="008F244C"/>
    <w:rsid w:val="008F2FE2"/>
    <w:rsid w:val="00904123"/>
    <w:rsid w:val="00906635"/>
    <w:rsid w:val="00907A2F"/>
    <w:rsid w:val="00910DA5"/>
    <w:rsid w:val="00924BD6"/>
    <w:rsid w:val="00925F76"/>
    <w:rsid w:val="00927481"/>
    <w:rsid w:val="00932F46"/>
    <w:rsid w:val="0095065E"/>
    <w:rsid w:val="00952846"/>
    <w:rsid w:val="0095365D"/>
    <w:rsid w:val="00953E8C"/>
    <w:rsid w:val="0095695F"/>
    <w:rsid w:val="00963C5F"/>
    <w:rsid w:val="009748ED"/>
    <w:rsid w:val="00976633"/>
    <w:rsid w:val="009837B2"/>
    <w:rsid w:val="00983DE2"/>
    <w:rsid w:val="009935C0"/>
    <w:rsid w:val="009B7A1C"/>
    <w:rsid w:val="009C3950"/>
    <w:rsid w:val="009C66C7"/>
    <w:rsid w:val="009D101A"/>
    <w:rsid w:val="009D35FD"/>
    <w:rsid w:val="009D3D52"/>
    <w:rsid w:val="009D742A"/>
    <w:rsid w:val="009F3912"/>
    <w:rsid w:val="009F5DD0"/>
    <w:rsid w:val="00A0367E"/>
    <w:rsid w:val="00A1426D"/>
    <w:rsid w:val="00A31299"/>
    <w:rsid w:val="00A31705"/>
    <w:rsid w:val="00A34321"/>
    <w:rsid w:val="00A34E0B"/>
    <w:rsid w:val="00A350DA"/>
    <w:rsid w:val="00A4572A"/>
    <w:rsid w:val="00A502C3"/>
    <w:rsid w:val="00A673F5"/>
    <w:rsid w:val="00A73D24"/>
    <w:rsid w:val="00A754F8"/>
    <w:rsid w:val="00A7624E"/>
    <w:rsid w:val="00A825F1"/>
    <w:rsid w:val="00A83E7B"/>
    <w:rsid w:val="00A8595B"/>
    <w:rsid w:val="00AA0959"/>
    <w:rsid w:val="00AA5C60"/>
    <w:rsid w:val="00AB30D1"/>
    <w:rsid w:val="00AC3C9D"/>
    <w:rsid w:val="00AC577E"/>
    <w:rsid w:val="00AD5421"/>
    <w:rsid w:val="00AE42EA"/>
    <w:rsid w:val="00AE7AF0"/>
    <w:rsid w:val="00B06FF8"/>
    <w:rsid w:val="00B10AB3"/>
    <w:rsid w:val="00B2065B"/>
    <w:rsid w:val="00B21FEC"/>
    <w:rsid w:val="00B301AF"/>
    <w:rsid w:val="00B32080"/>
    <w:rsid w:val="00B334EB"/>
    <w:rsid w:val="00B432E0"/>
    <w:rsid w:val="00B44535"/>
    <w:rsid w:val="00B534B5"/>
    <w:rsid w:val="00B73857"/>
    <w:rsid w:val="00B7412C"/>
    <w:rsid w:val="00B7466B"/>
    <w:rsid w:val="00B8208A"/>
    <w:rsid w:val="00BA0C57"/>
    <w:rsid w:val="00BA148D"/>
    <w:rsid w:val="00BB18DE"/>
    <w:rsid w:val="00BB21EB"/>
    <w:rsid w:val="00BD420E"/>
    <w:rsid w:val="00BE2BC5"/>
    <w:rsid w:val="00BE2E06"/>
    <w:rsid w:val="00BF4642"/>
    <w:rsid w:val="00BF7DE6"/>
    <w:rsid w:val="00C0036E"/>
    <w:rsid w:val="00C022D4"/>
    <w:rsid w:val="00C04217"/>
    <w:rsid w:val="00C117BF"/>
    <w:rsid w:val="00C11988"/>
    <w:rsid w:val="00C14FB7"/>
    <w:rsid w:val="00C17FEA"/>
    <w:rsid w:val="00C327B4"/>
    <w:rsid w:val="00C43BE1"/>
    <w:rsid w:val="00C44670"/>
    <w:rsid w:val="00C5583A"/>
    <w:rsid w:val="00C634A4"/>
    <w:rsid w:val="00C656E7"/>
    <w:rsid w:val="00C70002"/>
    <w:rsid w:val="00C86F9B"/>
    <w:rsid w:val="00C963C0"/>
    <w:rsid w:val="00CA17A5"/>
    <w:rsid w:val="00CB1702"/>
    <w:rsid w:val="00CB4FE3"/>
    <w:rsid w:val="00CB51A0"/>
    <w:rsid w:val="00CB788E"/>
    <w:rsid w:val="00CC4E52"/>
    <w:rsid w:val="00CD18A0"/>
    <w:rsid w:val="00CE4D1F"/>
    <w:rsid w:val="00CF6DA4"/>
    <w:rsid w:val="00CF7181"/>
    <w:rsid w:val="00CF77D6"/>
    <w:rsid w:val="00D246AA"/>
    <w:rsid w:val="00D40B50"/>
    <w:rsid w:val="00D4612F"/>
    <w:rsid w:val="00D520FC"/>
    <w:rsid w:val="00D63028"/>
    <w:rsid w:val="00D639D3"/>
    <w:rsid w:val="00D66346"/>
    <w:rsid w:val="00D7544A"/>
    <w:rsid w:val="00D75678"/>
    <w:rsid w:val="00D77555"/>
    <w:rsid w:val="00D806CC"/>
    <w:rsid w:val="00D87920"/>
    <w:rsid w:val="00D92983"/>
    <w:rsid w:val="00D939C4"/>
    <w:rsid w:val="00D977C8"/>
    <w:rsid w:val="00D97B41"/>
    <w:rsid w:val="00DA600D"/>
    <w:rsid w:val="00DB2E71"/>
    <w:rsid w:val="00DB6027"/>
    <w:rsid w:val="00DC00AF"/>
    <w:rsid w:val="00DC321B"/>
    <w:rsid w:val="00DD53E7"/>
    <w:rsid w:val="00DE040A"/>
    <w:rsid w:val="00DE4ED1"/>
    <w:rsid w:val="00DE7A28"/>
    <w:rsid w:val="00DF7C04"/>
    <w:rsid w:val="00E025DE"/>
    <w:rsid w:val="00E027BC"/>
    <w:rsid w:val="00E0315D"/>
    <w:rsid w:val="00E07AD6"/>
    <w:rsid w:val="00E15E21"/>
    <w:rsid w:val="00E16B4C"/>
    <w:rsid w:val="00E30840"/>
    <w:rsid w:val="00E4118F"/>
    <w:rsid w:val="00E435A9"/>
    <w:rsid w:val="00E47B97"/>
    <w:rsid w:val="00E76791"/>
    <w:rsid w:val="00E90661"/>
    <w:rsid w:val="00E90E40"/>
    <w:rsid w:val="00E91F17"/>
    <w:rsid w:val="00E96DE9"/>
    <w:rsid w:val="00EA4B75"/>
    <w:rsid w:val="00EA6B66"/>
    <w:rsid w:val="00EA7862"/>
    <w:rsid w:val="00EC43A8"/>
    <w:rsid w:val="00ED405E"/>
    <w:rsid w:val="00ED63E7"/>
    <w:rsid w:val="00EE112B"/>
    <w:rsid w:val="00EE1F02"/>
    <w:rsid w:val="00EF3A04"/>
    <w:rsid w:val="00EF74E9"/>
    <w:rsid w:val="00F005BF"/>
    <w:rsid w:val="00F04F3A"/>
    <w:rsid w:val="00F107F0"/>
    <w:rsid w:val="00F11200"/>
    <w:rsid w:val="00F12480"/>
    <w:rsid w:val="00F14214"/>
    <w:rsid w:val="00F15528"/>
    <w:rsid w:val="00F16078"/>
    <w:rsid w:val="00F2105B"/>
    <w:rsid w:val="00F22EE6"/>
    <w:rsid w:val="00F261C8"/>
    <w:rsid w:val="00F33E96"/>
    <w:rsid w:val="00F42302"/>
    <w:rsid w:val="00F87FDA"/>
    <w:rsid w:val="00F9451A"/>
    <w:rsid w:val="00FA0440"/>
    <w:rsid w:val="00FA4877"/>
    <w:rsid w:val="00FA65A6"/>
    <w:rsid w:val="00FA7C39"/>
    <w:rsid w:val="00FC0E48"/>
    <w:rsid w:val="00FF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7B069C-B34A-4F0C-9080-DB5C6CEC6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9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122C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5E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EF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35E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EF0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F4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D0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D0F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D0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4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5</Words>
  <Characters>2997</Characters>
  <Application>Microsoft Office Word</Application>
  <DocSecurity>4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</dc:creator>
  <cp:lastModifiedBy>Phil White</cp:lastModifiedBy>
  <cp:revision>2</cp:revision>
  <dcterms:created xsi:type="dcterms:W3CDTF">2018-01-26T13:55:00Z</dcterms:created>
  <dcterms:modified xsi:type="dcterms:W3CDTF">2018-01-26T13:55:00Z</dcterms:modified>
</cp:coreProperties>
</file>